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90483" w14:textId="77777777" w:rsidR="00E00502" w:rsidRPr="00E00502" w:rsidRDefault="00E00502" w:rsidP="00E00502">
      <w:pPr>
        <w:pStyle w:val="Web"/>
        <w:jc w:val="both"/>
        <w:rPr>
          <w:rFonts w:ascii="Times New Roman" w:hAnsi="Times New Roman" w:cs="Times New Roman"/>
          <w:color w:val="000000" w:themeColor="text1"/>
        </w:rPr>
      </w:pPr>
      <w:r w:rsidRPr="00E00502">
        <w:rPr>
          <w:rFonts w:ascii="Times New Roman" w:hAnsi="Times New Roman" w:cs="Times New Roman"/>
          <w:color w:val="000000" w:themeColor="text1"/>
        </w:rPr>
        <w:t>Supplemental Table 3 All cause death, CV death, and VT/VF events among three maintenance dose groups</w:t>
      </w:r>
    </w:p>
    <w:tbl>
      <w:tblPr>
        <w:tblStyle w:val="12"/>
        <w:tblW w:w="5000" w:type="pct"/>
        <w:tblLayout w:type="fixed"/>
        <w:tblLook w:val="01E0" w:firstRow="1" w:lastRow="1" w:firstColumn="1" w:lastColumn="1" w:noHBand="0" w:noVBand="0"/>
      </w:tblPr>
      <w:tblGrid>
        <w:gridCol w:w="2316"/>
        <w:gridCol w:w="1223"/>
        <w:gridCol w:w="1135"/>
        <w:gridCol w:w="1700"/>
        <w:gridCol w:w="2120"/>
      </w:tblGrid>
      <w:tr w:rsidR="00E00502" w:rsidRPr="00E94BB2" w14:paraId="48A5FF83" w14:textId="77777777" w:rsidTr="00104F3C">
        <w:trPr>
          <w:trHeight w:val="407"/>
        </w:trPr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6EDDE5" w14:textId="77777777" w:rsidR="00E00502" w:rsidRPr="005414F0" w:rsidRDefault="00E00502" w:rsidP="00104F3C">
            <w:pPr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14:paraId="26437EE6" w14:textId="77777777" w:rsidR="00E00502" w:rsidRPr="00630BC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30BC0">
              <w:rPr>
                <w:rFonts w:ascii="Times New Roman" w:eastAsia="ＭＳ 明朝" w:hAnsi="Times New Roman" w:cs="Times New Roman"/>
                <w:sz w:val="18"/>
                <w:szCs w:val="18"/>
              </w:rPr>
              <w:t>All patients</w:t>
            </w:r>
          </w:p>
          <w:p w14:paraId="0667F5D4" w14:textId="77777777" w:rsidR="00E00502" w:rsidRPr="00630BC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30BC0">
              <w:rPr>
                <w:rFonts w:ascii="Times New Roman" w:eastAsia="ＭＳ 明朝" w:hAnsi="Times New Roman" w:cs="Times New Roman"/>
                <w:sz w:val="18"/>
                <w:szCs w:val="18"/>
              </w:rPr>
              <w:t>(n=29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4E894D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gramStart"/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Low-dose</w:t>
            </w:r>
            <w:proofErr w:type="gramEnd"/>
          </w:p>
          <w:p w14:paraId="28F62D29" w14:textId="77777777" w:rsidR="00E00502" w:rsidRPr="005414F0" w:rsidRDefault="00E00502" w:rsidP="00104F3C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0–4.9 mg)</w:t>
            </w:r>
          </w:p>
          <w:p w14:paraId="072F3DBD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025D8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gramStart"/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Recommended-dose</w:t>
            </w:r>
            <w:proofErr w:type="gramEnd"/>
          </w:p>
          <w:p w14:paraId="1598B36D" w14:textId="77777777" w:rsidR="00E00502" w:rsidRPr="005414F0" w:rsidRDefault="00E00502" w:rsidP="00104F3C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5.0–10.0 mg)</w:t>
            </w:r>
          </w:p>
          <w:p w14:paraId="1E281BEA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n=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C3A625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High-dose</w:t>
            </w:r>
          </w:p>
          <w:p w14:paraId="03C98D85" w14:textId="77777777" w:rsidR="00E00502" w:rsidRPr="005414F0" w:rsidRDefault="00E00502" w:rsidP="00104F3C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&gt;10.1 mg)</w:t>
            </w:r>
          </w:p>
          <w:p w14:paraId="6646E402" w14:textId="77777777" w:rsidR="00E00502" w:rsidRPr="005414F0" w:rsidRDefault="00E00502" w:rsidP="00104F3C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 w:rsidRPr="005414F0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E00502" w:rsidRPr="00E94BB2" w14:paraId="144CDA9A" w14:textId="77777777" w:rsidTr="00104F3C">
        <w:trPr>
          <w:trHeight w:val="455"/>
        </w:trPr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815D0" w14:textId="77777777" w:rsidR="00E00502" w:rsidRPr="005414F0" w:rsidRDefault="00E00502" w:rsidP="00104F3C">
            <w:pPr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All cause death</w:t>
            </w:r>
          </w:p>
        </w:tc>
        <w:tc>
          <w:tcPr>
            <w:tcW w:w="720" w:type="pct"/>
            <w:vAlign w:val="bottom"/>
          </w:tcPr>
          <w:p w14:paraId="1F79A282" w14:textId="77777777" w:rsidR="00E00502" w:rsidRPr="00630BC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30BC0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5C15D1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DBC6F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F2A911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 (0)</w:t>
            </w:r>
          </w:p>
        </w:tc>
      </w:tr>
      <w:tr w:rsidR="00E00502" w:rsidRPr="00E94BB2" w14:paraId="36391BA3" w14:textId="77777777" w:rsidTr="00104F3C">
        <w:trPr>
          <w:trHeight w:val="455"/>
        </w:trPr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0F39" w14:textId="77777777" w:rsidR="00E00502" w:rsidRPr="005414F0" w:rsidRDefault="00E00502" w:rsidP="00104F3C">
            <w:pPr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720" w:type="pct"/>
            <w:vAlign w:val="bottom"/>
          </w:tcPr>
          <w:p w14:paraId="1D33F046" w14:textId="77777777" w:rsidR="00E00502" w:rsidRPr="00630BC0" w:rsidRDefault="00E00502" w:rsidP="00104F3C">
            <w:pPr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30BC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957CDA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E3A5B7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593452" w14:textId="77777777" w:rsidR="00E00502" w:rsidRPr="005414F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 (0)</w:t>
            </w:r>
          </w:p>
        </w:tc>
      </w:tr>
      <w:tr w:rsidR="00E00502" w:rsidRPr="00E94BB2" w14:paraId="6EE10035" w14:textId="77777777" w:rsidTr="00104F3C">
        <w:trPr>
          <w:trHeight w:val="455"/>
        </w:trPr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FAA1" w14:textId="77777777" w:rsidR="00E00502" w:rsidRDefault="00E00502" w:rsidP="00104F3C">
            <w:pPr>
              <w:spacing w:line="480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VT/VF events</w:t>
            </w:r>
          </w:p>
        </w:tc>
        <w:tc>
          <w:tcPr>
            <w:tcW w:w="720" w:type="pct"/>
            <w:vAlign w:val="bottom"/>
          </w:tcPr>
          <w:p w14:paraId="5CCCD817" w14:textId="77777777" w:rsidR="00E00502" w:rsidRPr="00630BC0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30BC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8ACFE2" w14:textId="77777777" w:rsidR="00E00502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55EFAA" w14:textId="77777777" w:rsidR="00E00502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 (22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D80914" w14:textId="77777777" w:rsidR="00E00502" w:rsidRDefault="00E00502" w:rsidP="00104F3C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 (25)</w:t>
            </w:r>
          </w:p>
        </w:tc>
      </w:tr>
    </w:tbl>
    <w:p w14:paraId="48D1D715" w14:textId="77777777" w:rsidR="00E00502" w:rsidRPr="006C3A22" w:rsidRDefault="00E00502" w:rsidP="00E00502">
      <w:pPr>
        <w:jc w:val="both"/>
        <w:rPr>
          <w:rFonts w:ascii="Times New Roman" w:hAnsi="Times New Roman" w:cs="Times New Roman"/>
        </w:rPr>
      </w:pPr>
      <w:r>
        <w:rPr>
          <w:rFonts w:ascii="Times New Roman" w:eastAsia="ＭＳ 明朝" w:hAnsi="Times New Roman" w:cs="Times New Roman"/>
        </w:rPr>
        <w:t xml:space="preserve">CV, cardiovascular; </w:t>
      </w:r>
      <w:r w:rsidRPr="006C3A22">
        <w:rPr>
          <w:rFonts w:ascii="Times New Roman" w:eastAsia="ＭＳ 明朝" w:hAnsi="Times New Roman" w:cs="Times New Roman"/>
        </w:rPr>
        <w:t>VF, ventricular fibrillation; VT, ventricular tachycardia.</w:t>
      </w:r>
    </w:p>
    <w:p w14:paraId="6DC3D77D" w14:textId="77777777" w:rsidR="00CA10C7" w:rsidRPr="00E00502" w:rsidRDefault="00CA10C7"/>
    <w:sectPr w:rsidR="00CA10C7" w:rsidRPr="00E005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02"/>
    <w:rsid w:val="005C2EFE"/>
    <w:rsid w:val="00952C5F"/>
    <w:rsid w:val="00B631B1"/>
    <w:rsid w:val="00CA10C7"/>
    <w:rsid w:val="00E0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57811"/>
  <w15:chartTrackingRefBased/>
  <w15:docId w15:val="{95556CAD-87A9-A94E-9E2A-115BFA26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502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0050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50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50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50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50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50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50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50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50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05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05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05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05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050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00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50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005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50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005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50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E005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050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005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00502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E00502"/>
    <w:pPr>
      <w:spacing w:before="100" w:beforeAutospacing="1" w:after="100" w:afterAutospacing="1"/>
    </w:pPr>
  </w:style>
  <w:style w:type="table" w:customStyle="1" w:styleId="12">
    <w:name w:val="表 (格子)12"/>
    <w:basedOn w:val="a1"/>
    <w:next w:val="aa"/>
    <w:uiPriority w:val="59"/>
    <w:rsid w:val="00E00502"/>
    <w:rPr>
      <w:rFonts w:ascii="Century" w:eastAsia="Times New Roman" w:hAnsi="Century" w:cs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E00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　拓哉</dc:creator>
  <cp:keywords/>
  <dc:description/>
  <cp:lastModifiedBy>西村　拓哉</cp:lastModifiedBy>
  <cp:revision>1</cp:revision>
  <dcterms:created xsi:type="dcterms:W3CDTF">2025-11-01T23:57:00Z</dcterms:created>
  <dcterms:modified xsi:type="dcterms:W3CDTF">2025-11-01T23:57:00Z</dcterms:modified>
</cp:coreProperties>
</file>